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6C5" w:rsidRDefault="008E77E4" w:rsidP="005810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333"/>
          <w:sz w:val="17"/>
          <w:szCs w:val="17"/>
        </w:rPr>
      </w:pPr>
      <w:r w:rsidRPr="008E77E4">
        <w:rPr>
          <w:rFonts w:ascii="Arial" w:hAnsi="Arial" w:cs="Arial"/>
          <w:b/>
          <w:color w:val="333333"/>
          <w:sz w:val="17"/>
          <w:szCs w:val="17"/>
        </w:rPr>
        <w:t>Studies included in the EGM</w:t>
      </w:r>
    </w:p>
    <w:p w:rsidR="008E77E4" w:rsidRPr="008E77E4" w:rsidRDefault="008E77E4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b/>
          <w:color w:val="000000"/>
          <w:sz w:val="15"/>
          <w:szCs w:val="15"/>
        </w:rPr>
      </w:pPr>
    </w:p>
    <w:p w:rsidR="00F506C5" w:rsidRDefault="00F506C5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405294" w:rsidRPr="00581021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li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arr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, Gulliver, A., &amp; Griffiths, K. M. (2015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nline </w:t>
      </w:r>
      <w:r w:rsidRPr="00F317F4">
        <w:rPr>
          <w:rFonts w:ascii="Arial" w:eastAsia="Lato-Regular" w:hAnsi="Arial" w:cs="Arial"/>
          <w:color w:val="FFFFFF"/>
          <w:sz w:val="12"/>
          <w:szCs w:val="12"/>
        </w:rPr>
        <w:t xml:space="preserve">Q7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upport for young people with menta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l health problems: A systematic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MIR Mental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e19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2196/mental.4418</w:t>
      </w:r>
    </w:p>
    <w:p w:rsidR="00581021" w:rsidRDefault="00581021" w:rsidP="000B1DA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Pr="00581021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Bassu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E. L., Hanson, J., Greene, R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. N., Richard, M., &amp; </w:t>
      </w:r>
      <w:proofErr w:type="spellStart"/>
      <w:r w:rsidR="00581021">
        <w:rPr>
          <w:rFonts w:ascii="Arial" w:eastAsia="Lato-Regular" w:hAnsi="Arial" w:cs="Arial"/>
          <w:color w:val="000000"/>
          <w:sz w:val="15"/>
          <w:szCs w:val="15"/>
        </w:rPr>
        <w:t>Laudet</w:t>
      </w:r>
      <w:proofErr w:type="spell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, A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16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elivered recovery 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support services for addiction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 the United States: A systematic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Substance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buse Treatment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1–9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jsat.2016.01.003</w:t>
      </w:r>
    </w:p>
    <w:p w:rsidR="00581021" w:rsidRDefault="00581021" w:rsidP="000B1DA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581021" w:rsidRDefault="00581021" w:rsidP="000B1DA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Beaudo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Best, K. L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outhi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F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nfluence o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bas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ehabilitation interventions for impro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ving mobility and participatio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mong adults with mobility dis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abilities: A systematic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isability and 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3), 1785–1796. </w:t>
      </w:r>
      <w:hyperlink r:id="rId6" w:history="1">
        <w:r w:rsidR="00581021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80/09638288.2018.1537380</w:t>
        </w:r>
      </w:hyperlink>
    </w:p>
    <w:p w:rsidR="00581021" w:rsidRPr="00581021" w:rsidRDefault="00581021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est, K. L., Miller, W.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n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 J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outhie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>r</w:t>
      </w:r>
      <w:proofErr w:type="spellEnd"/>
      <w:r w:rsidR="00581021">
        <w:rPr>
          <w:rFonts w:ascii="Arial" w:eastAsia="Lato-Regular" w:hAnsi="Arial" w:cs="Arial"/>
          <w:color w:val="000000"/>
          <w:sz w:val="15"/>
          <w:szCs w:val="15"/>
        </w:rPr>
        <w:t>, F. (2016).</w:t>
      </w:r>
      <w:proofErr w:type="gram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Systematic review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alysis o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management programs fo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creasing physical activity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International Journal of Behavioral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5), 527–538. </w:t>
      </w:r>
      <w:hyperlink r:id="rId7" w:history="1">
        <w:r w:rsidR="00581021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12529-016-9540-4</w:t>
        </w:r>
      </w:hyperlink>
    </w:p>
    <w:p w:rsidR="00581021" w:rsidRPr="00581021" w:rsidRDefault="00581021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oucher, L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idd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ih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, &amp; Kendall, C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led </w:t>
      </w:r>
      <w:proofErr w:type="spellStart"/>
      <w:r w:rsidR="00581021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s and adhe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rence to antiretroviral therapy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mong people living with HIV: A systematic review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IDS and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ehavior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4), 998–1022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8" w:history="1">
        <w:r w:rsidR="00581021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10461-019-02690-7</w:t>
        </w:r>
      </w:hyperlink>
    </w:p>
    <w:p w:rsidR="00581021" w:rsidRPr="00581021" w:rsidRDefault="00581021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Pr="00F317F4" w:rsidRDefault="000B1DA3" w:rsidP="000B1DA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ryan, A. E. B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rkowitz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H. (2015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analysis of the effects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dministered psychosocial interventions on symptoms of</w:t>
      </w:r>
    </w:p>
    <w:p w:rsidR="000B1DA3" w:rsidRPr="00581021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depression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merican Journal of Community Psych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3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4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455–471. </w:t>
      </w:r>
      <w:hyperlink r:id="rId9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10464-015-9718-y</w:t>
        </w:r>
      </w:hyperlink>
    </w:p>
    <w:p w:rsidR="00581021" w:rsidRDefault="00581021" w:rsidP="000B1DA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B1DA3" w:rsidRPr="00581021" w:rsidRDefault="000B1DA3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urke, E., Pyle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ach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, Varese, F.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>, &amp; Morrison, A. P. (2019).</w:t>
      </w:r>
      <w:proofErr w:type="gram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Th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s of peer support on empowerment,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efficacy, an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nalized stigma: A narrative synthesis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alysis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tigma and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3), 337–356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37/sah0000148</w:t>
      </w:r>
    </w:p>
    <w:p w:rsidR="00581021" w:rsidRDefault="00581021" w:rsidP="000E3B37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0E3B37" w:rsidRPr="00F317F4" w:rsidRDefault="000E3B37" w:rsidP="000E3B37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abass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 J., Camacho, D., Velez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au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C. M., &amp; </w:t>
      </w:r>
      <w:proofErr w:type="spellStart"/>
      <w:r w:rsidR="00581021">
        <w:rPr>
          <w:rFonts w:ascii="Arial" w:eastAsia="Lato-Regular" w:hAnsi="Arial" w:cs="Arial"/>
          <w:color w:val="000000"/>
          <w:sz w:val="15"/>
          <w:szCs w:val="15"/>
        </w:rPr>
        <w:t>Stefancic</w:t>
      </w:r>
      <w:proofErr w:type="spellEnd"/>
      <w:r w:rsidR="00581021">
        <w:rPr>
          <w:rFonts w:ascii="Arial" w:eastAsia="Lato-Regular" w:hAnsi="Arial" w:cs="Arial"/>
          <w:color w:val="000000"/>
          <w:sz w:val="15"/>
          <w:szCs w:val="15"/>
        </w:rPr>
        <w:t>, A. (2017).</w:t>
      </w:r>
      <w:proofErr w:type="gram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ased health interventions for people with serious mental</w:t>
      </w:r>
    </w:p>
    <w:p w:rsidR="000E3B37" w:rsidRPr="00581021" w:rsidRDefault="000E3B37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llnes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: A systematic literature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Psychiatric Research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8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80–89. </w:t>
      </w:r>
      <w:hyperlink r:id="rId10" w:history="1">
        <w:r w:rsidR="00696561"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jpsychires.2016.09.021</w:t>
        </w:r>
      </w:hyperlink>
    </w:p>
    <w:p w:rsidR="00581021" w:rsidRDefault="0058102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696561" w:rsidRDefault="00696561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i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W. T., Clifton, A. V., Zhao, S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>ui</w:t>
      </w:r>
      <w:proofErr w:type="spell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, S. (2019). Peer </w:t>
      </w:r>
      <w:proofErr w:type="gramStart"/>
      <w:r w:rsidR="00581021">
        <w:rPr>
          <w:rFonts w:ascii="Arial" w:eastAsia="Lato-Regular" w:hAnsi="Arial" w:cs="Arial"/>
          <w:color w:val="000000"/>
          <w:sz w:val="15"/>
          <w:szCs w:val="15"/>
        </w:rPr>
        <w:t>support  for</w:t>
      </w:r>
      <w:proofErr w:type="gram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eople with schizophrenia or other serious mental illnes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The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chrane Database of Systematic Review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CD010880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11" w:history="1">
        <w:r w:rsidR="00581021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2/14651858.CD010880.pub2</w:t>
        </w:r>
      </w:hyperlink>
    </w:p>
    <w:p w:rsidR="00581021" w:rsidRPr="00581021" w:rsidRDefault="00581021" w:rsidP="0058102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696561" w:rsidRPr="007601C3" w:rsidRDefault="00696561" w:rsidP="007601C3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Gatlin, T.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erafic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, &amp; Johnson, M. (2</w:t>
      </w:r>
      <w:r w:rsidR="00581021">
        <w:rPr>
          <w:rFonts w:ascii="Arial" w:eastAsia="Lato-Regular" w:hAnsi="Arial" w:cs="Arial"/>
          <w:color w:val="000000"/>
          <w:sz w:val="15"/>
          <w:szCs w:val="15"/>
        </w:rPr>
        <w:t>017).</w:t>
      </w:r>
      <w:proofErr w:type="gramEnd"/>
      <w:r w:rsidR="00581021">
        <w:rPr>
          <w:rFonts w:ascii="Arial" w:eastAsia="Lato-Regular" w:hAnsi="Arial" w:cs="Arial"/>
          <w:color w:val="000000"/>
          <w:sz w:val="15"/>
          <w:szCs w:val="15"/>
        </w:rPr>
        <w:t xml:space="preserve"> Systematic review of peer</w:t>
      </w:r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education intervention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me</w:t>
      </w:r>
      <w:r w:rsidR="007601C3">
        <w:rPr>
          <w:rFonts w:ascii="Arial" w:eastAsia="Lato-Regular" w:hAnsi="Arial" w:cs="Arial"/>
          <w:color w:val="000000"/>
          <w:sz w:val="15"/>
          <w:szCs w:val="15"/>
        </w:rPr>
        <w:t>s</w:t>
      </w:r>
      <w:proofErr w:type="spellEnd"/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 among individuals with type 2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iabete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Clinical Nurs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3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24), 4212–4222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11/jocn.13991</w:t>
      </w:r>
    </w:p>
    <w:p w:rsidR="007601C3" w:rsidRDefault="007601C3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enber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B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hangan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abatino</w:t>
      </w:r>
      <w:proofErr w:type="spellEnd"/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="007601C3">
        <w:rPr>
          <w:rFonts w:ascii="Arial" w:eastAsia="Lato-Regular" w:hAnsi="Arial" w:cs="Arial"/>
          <w:color w:val="000000"/>
          <w:sz w:val="15"/>
          <w:szCs w:val="15"/>
        </w:rPr>
        <w:t>Rachlis</w:t>
      </w:r>
      <w:proofErr w:type="spellEnd"/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, B., </w:t>
      </w:r>
      <w:proofErr w:type="spellStart"/>
      <w:r w:rsidR="007601C3">
        <w:rPr>
          <w:rFonts w:ascii="Arial" w:eastAsia="Lato-Regular" w:hAnsi="Arial" w:cs="Arial"/>
          <w:color w:val="000000"/>
          <w:sz w:val="15"/>
          <w:szCs w:val="15"/>
        </w:rPr>
        <w:t>Wachira</w:t>
      </w:r>
      <w:proofErr w:type="spellEnd"/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raitste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P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perari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 (2016). Improving engagement in the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HIV care cascade: A systematic re</w:t>
      </w:r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view of interventions involving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eople living with HIV/AIDS as peer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IDS and Behavior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0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0),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2452–2463. </w:t>
      </w:r>
      <w:hyperlink r:id="rId12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10461-016-1307-z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aines, K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eesl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Hopkins, R. O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cPeak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proofErr w:type="spellStart"/>
      <w:r w:rsidR="007601C3">
        <w:rPr>
          <w:rFonts w:ascii="Arial" w:eastAsia="Lato-Regular" w:hAnsi="Arial" w:cs="Arial"/>
          <w:color w:val="000000"/>
          <w:sz w:val="15"/>
          <w:szCs w:val="15"/>
        </w:rPr>
        <w:t>Quasim</w:t>
      </w:r>
      <w:proofErr w:type="spellEnd"/>
      <w:r w:rsidR="007601C3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itchie, K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Iwashyn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T. J. (2018). Peer support in critical care: A</w:t>
      </w:r>
    </w:p>
    <w:p w:rsidR="00696561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systematic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ritical Care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9), 1522–1531. </w:t>
      </w:r>
      <w:hyperlink r:id="rId13" w:history="1">
        <w:r w:rsidR="007601C3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97/CCM.0000000000003293</w:t>
        </w:r>
      </w:hyperlink>
    </w:p>
    <w:p w:rsidR="007601C3" w:rsidRPr="00F317F4" w:rsidRDefault="007601C3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uang, R., Yan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i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Y., Lei, B., Yang, D., Liu, D., &amp; Lei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J. (2020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peer support interv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ntion on perinatal depression: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 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Affective Disorder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7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788–796. </w:t>
      </w:r>
      <w:hyperlink r:id="rId14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jad.2020.06.048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ughes, R., Fleming, P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enshal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r support group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fter acquired brain injury: A systematic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rain Injur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7), 847–856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/doi.org/10.1080/02699052.2020.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762002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unt, H., Abbott, R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odd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Wh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ar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R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Wakely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L., Bethel, A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orris, C., Prosser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ollins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urinczu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&amp; Thompso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oon, J. (2019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"They've walked th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 walk": A systematic review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quantitative and qualitative evidence for paren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arent support</w:t>
      </w: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for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arents of babies in neonatal care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Neonatal Nursing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166–176. </w:t>
      </w:r>
      <w:hyperlink r:id="rId15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jnn.2019.03.011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anter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, Park, J. J., Chan, K., Ford,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N., Forrest, J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Thorlund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acheg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B., &amp; Mills, E. J. (2016). Use of peers to improve</w:t>
      </w: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adherenc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o antiretroviral therapy: A global network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the International AIDS Societ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21141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org/10.7448/IAS.19.1.21141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Kelly, J. F., Humphreys, K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err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 (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2020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Alcoholics anonymous an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ther 12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tep programs for alcohol use disorder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The Cochrane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atabase of Systematic Review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CD012880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https://doi.org/10.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002/14651858.CD012880.pub2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Kong,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L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.,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Hu, P., Yang, L., &amp; Cui, D. (2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019). The effectiveness of 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upport on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icacy and quality of life in adults with type 2</w:t>
      </w: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diabete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>: A 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="0036784E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Journal of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dvanced Nurs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7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711–722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11/jan.13870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Kong,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L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.,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Hu, P., Zhao, Q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., Yao, H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Y., &amp; Chen, S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Z. (2020). Effect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 support intervention on diabete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distress in people with type 2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iabetes: A 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International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Nursing Practic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5), e12830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11/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ijn.12830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rishnamoorth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Y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akthive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arveswar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an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G., &amp;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Eliyas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S. K. (2019)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peer led intervention in improvement of clinical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outcome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among diabetes mellitus and hypertension patients—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rimary Care Diabet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),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158–169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16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pcd.2018.11.007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ee, M. K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uh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. (2018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Effects o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led interventions fo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atients with cancer: A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ncology Nursing Forum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217–236. </w:t>
      </w:r>
      <w:hyperlink r:id="rId17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188/18.ONF.217-236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lastRenderedPageBreak/>
        <w:t xml:space="preserve">Levy, B. B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uon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Perrier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ayl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 T., &amp;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Munce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>, S. E. P. (2019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 support interventions for individu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ls with acquired brain injury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erebral palsy, and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pin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bifida: a systematic review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 Health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ervices 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288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86/s12913-019-</w:t>
      </w:r>
    </w:p>
    <w:p w:rsidR="00696561" w:rsidRPr="00F317F4" w:rsidRDefault="00696561" w:rsidP="00696561">
      <w:pPr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4110-5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iang, D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Ji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, Zhou, X., Lu, G., Wu, Z.,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Yu, J., Wang, Z., Huang, H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u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&amp; Chen, C. (2021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he effectiveness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of peer support on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selfefficacy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d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nagement in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people with type 2 diabetes: 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atient Education &amp; Counsel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0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4), 760–769.</w:t>
      </w:r>
    </w:p>
    <w:p w:rsidR="00696561" w:rsidRPr="00F317F4" w:rsidRDefault="00F9356D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hyperlink r:id="rId18" w:history="1">
        <w:r w:rsidR="00696561"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pec.2020.11.011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Maclachl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 R., Mills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awfor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B.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J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Egerton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Setchell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all, L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linsing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esom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e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P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yle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P.,</w:t>
      </w:r>
      <w:proofErr w:type="gramEnd"/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ellor, R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el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, Robbins, S.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Hodges, P. W., Hunter, D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icenzin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B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ennel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 L. (2020). Design, delivery, maintenance,</w:t>
      </w: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utcomes o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 onlin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support groups for people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hronic musculoskeletal disorders: Systematic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Medical Internet 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e15822. 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https://doi.org/10.2196/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5822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eyer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oroiu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orn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(2015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n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one peer support i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ancer care: A review of scholarship published between 2007 and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2014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European Journal of Cancer 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3), 299–312. 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https://doi.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org/10.1111/ecc.12273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Morris, R., Fletch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mith, J., &amp; Radford, K. (2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017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 systematic review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 mentoring interventions for peop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le with traumatic brain injury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linical 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3), 426–427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7/0269215516676303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ti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uppa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oop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indbloom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E. J., Elliott, S. G.,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eh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 R., &amp; Conn, V. S. (2016). Peer support interventions for</w:t>
      </w: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adult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with diabetes: A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aly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sis of hemoglobin A1C outcome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nnals of Family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6), 540–551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370/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afm.1982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ti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uppa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oop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ind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bloom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E. J., Elliott, S. G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eh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 R., &amp; Conn, V. S. (2018). Effect of peer support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n cardiovascular dis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se risk factors in adults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iabetes: A 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 Public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398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19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186/s12889-018-5326-8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Qi, L., Liu, Q., Qi, X., Wu, N., Tang, W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Xio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ng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H. (2015). Effectiveness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eer support for improving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lycaemic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control in patients with type 2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iabetes: A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 of randomized controlled trial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ublic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471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20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186/s12889-015-1798-y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hite, S., Foster, R., Marks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orshea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R., &amp; Goldsmith, L. (2020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Th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on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ne peer sup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port in mental health services: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 systematic review and 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 Psychiatr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0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534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21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186/s12888-020-02923-3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Wobm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ijlan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 H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e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C. F.,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&amp;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Kwakkel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>, G. (2016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Evidenc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for peer support in rehabilitation for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individuals with acquired brai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jury: A systematic review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Rehabilitation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8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(10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837–840. </w:t>
      </w:r>
      <w:hyperlink r:id="rId22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2340/16501977-2160</w:t>
        </w:r>
      </w:hyperlink>
    </w:p>
    <w:p w:rsidR="00696561" w:rsidRPr="00F317F4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696561" w:rsidRPr="0036784E" w:rsidRDefault="00696561" w:rsidP="00696561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Zhang, X., Yang, S., Sun, K., Fisher, E. B., &amp;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Sun, X. (2016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How to achiev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etter effect of peer support among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adults with type 2 diabetes: 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et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alysis of randomized clinical trial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atient Education &amp;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unsel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186–197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pec.2015.09.</w:t>
      </w:r>
    </w:p>
    <w:p w:rsidR="00696561" w:rsidRPr="00F317F4" w:rsidRDefault="00696561" w:rsidP="00696561">
      <w:pPr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006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erringt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L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, Richman, J. S., Johnson, E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lark, D., &amp; Safford, M. M. (2021). P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r coach delivered storytelling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rogram improved diabetes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medication adherence: A clust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andomized trial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ntemporary Clinical Trial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0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106358.</w:t>
      </w:r>
      <w:proofErr w:type="gramEnd"/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cct.2021.106358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abass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tefancic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, Lewis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Fernandez, R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Luchsinger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einstein, L.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u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linka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ochicchi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, Wang, X.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O'Hara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lad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imirigli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., &amp; Medina McCurdy, M. (2020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in outcomes of a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ed healthy lifestyle </w:t>
      </w:r>
      <w:r w:rsidRPr="00F317F4">
        <w:rPr>
          <w:rFonts w:ascii="Arial" w:eastAsia="Lato-Regular" w:hAnsi="Arial" w:cs="Arial"/>
          <w:color w:val="FFFFFF"/>
          <w:sz w:val="12"/>
          <w:szCs w:val="12"/>
        </w:rPr>
        <w:t xml:space="preserve">Q8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 for</w:t>
      </w:r>
    </w:p>
    <w:p w:rsidR="00F317F4" w:rsidRPr="00F9356D" w:rsidRDefault="00F317F4" w:rsidP="00F317F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peopl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with serious mental illness in supportive housing. </w:t>
      </w:r>
      <w:r w:rsidR="0036784E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Psychiatric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Services </w:t>
      </w:r>
      <w:r w:rsidR="00F9356D" w:rsidRPr="00F9356D">
        <w:rPr>
          <w:rFonts w:ascii="Arial" w:hAnsi="Arial" w:cs="Arial"/>
          <w:i/>
          <w:iCs/>
          <w:color w:val="000000"/>
          <w:sz w:val="16"/>
          <w:szCs w:val="16"/>
        </w:rPr>
        <w:t>,</w:t>
      </w:r>
      <w:proofErr w:type="gramEnd"/>
      <w:r w:rsidR="00F9356D" w:rsidRPr="00F9356D">
        <w:rPr>
          <w:rFonts w:ascii="Arial" w:hAnsi="Arial" w:cs="Arial"/>
          <w:i/>
          <w:iCs/>
          <w:color w:val="000000"/>
          <w:sz w:val="16"/>
          <w:szCs w:val="16"/>
        </w:rPr>
        <w:t xml:space="preserve"> 72</w:t>
      </w:r>
      <w:r w:rsidR="00F9356D" w:rsidRPr="00F9356D">
        <w:rPr>
          <w:rFonts w:ascii="Arial" w:hAnsi="Arial" w:cs="Arial"/>
          <w:color w:val="000000"/>
          <w:sz w:val="16"/>
          <w:szCs w:val="16"/>
        </w:rPr>
        <w:t>, 555-56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6/appi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ps.202000304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Cabral, H. J., Davis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lourd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arango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M., Fox, J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Palmisano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J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ajabiu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 (2018). Peer support and the HIV continuum of care: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Results from a multi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ite randomized clinical trial in three urban clinics in the United States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IDS and Behavior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8), 2627–2639.</w:t>
      </w:r>
      <w:proofErr w:type="gramEnd"/>
    </w:p>
    <w:p w:rsidR="00696561" w:rsidRPr="00F317F4" w:rsidRDefault="00F9356D" w:rsidP="00F317F4">
      <w:pPr>
        <w:rPr>
          <w:rFonts w:ascii="Arial" w:eastAsia="Lato-Regular" w:hAnsi="Arial" w:cs="Arial"/>
          <w:color w:val="0000FF"/>
          <w:sz w:val="15"/>
          <w:szCs w:val="15"/>
        </w:rPr>
      </w:pPr>
      <w:hyperlink r:id="rId23" w:history="1">
        <w:r w:rsidR="00F317F4"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10461-017-1999-8</w:t>
        </w:r>
      </w:hyperlink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hang, M. W., Brown, R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itzk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 (201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7). Results and lessons learn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from a prevention of weight gain program for low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income overweight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nd obese young mothers: Mothers in motion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 Public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182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86/s12889-017-4109-y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hi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W.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ressingt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, &amp; Chan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, S. W. C. (2018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A randomiz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ontrolled trial on mutual support group intervention for families of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peopl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with recen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nset psychosis: A fou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year follow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up. </w:t>
      </w:r>
      <w:proofErr w:type="gramStart"/>
      <w:r w:rsidR="0036784E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Frontiers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in Psychiatr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710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3389/fpsyt.2018.00710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olell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T. J., &amp; King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hier, K. (2018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>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The effect of a peer support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 on early recovery outcomes in men recovering from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oronary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bypass surgery: A randomized controlled trial. </w:t>
      </w:r>
      <w:r w:rsidR="0036784E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European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Cardiovascular Nurs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5), 408–417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10.1177/1474515117725521</w:t>
      </w:r>
    </w:p>
    <w:p w:rsidR="0036784E" w:rsidRPr="00F317F4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nley, C.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under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C. G., Charles, J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uguene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B. M., Al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khouja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Qin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niagu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, &amp; Corrigan, P. W. (202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0). Honest, open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proudcollege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: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a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 small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group interventio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n fo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educing the stigma of mental illnes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tigma and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(2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168–178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37/sah0000185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ok, J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Jonika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A., Burk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iller, J. K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, Hamilton, M., Powell, I. G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ucker, S. J., Wolfgang, J. B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rick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Weidenaa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Morr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is, E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owers, D. L. (2020). Wh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ole Health Action Management: 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andomized controlled trial of a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 health promotion intervention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7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0), 1039–1046. 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https://doi.org/10.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176/appi.ps.202000012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rrigan, P., Sheehan, L., Morris, S., Larson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J. E., Torres, A., Lara, J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niagu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Mayes, J. I., &amp; Doing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S. (2018). The impact of a 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avigator program in addressing t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he health needs of </w:t>
      </w:r>
      <w:proofErr w:type="spellStart"/>
      <w:proofErr w:type="gramStart"/>
      <w:r w:rsidR="0036784E">
        <w:rPr>
          <w:rFonts w:ascii="Arial" w:eastAsia="Lato-Regular" w:hAnsi="Arial" w:cs="Arial"/>
          <w:color w:val="000000"/>
          <w:sz w:val="15"/>
          <w:szCs w:val="15"/>
        </w:rPr>
        <w:t>latinos</w:t>
      </w:r>
      <w:proofErr w:type="spellEnd"/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erious mental illnes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456–461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lastRenderedPageBreak/>
        <w:t>doi.org/10.1176/appi.ps.201700241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Corrigan, P. W., Kraus, D. J., Pickett, 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 A., Schmidt, A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Stellon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E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ntk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E., &amp; Lara, J. L. (2017). Using peer navigators to address the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ntegrated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health care needs of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homeless African Americans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erious mental illnes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3), 264–270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doi.org/10.1176/appi.ps.201600134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risant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S., Murra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rez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, R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no, J., &amp;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Killough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>, C. (2019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elivered trauma treatment in a rural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ommunity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>: A randomized no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feriority trial. </w:t>
      </w:r>
      <w:r w:rsidR="0036784E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Community Mental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 Journal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7), 1125–113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7/s10597-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019-00443-3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unningham, W. E., Weiss, R.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Nakazono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Malek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M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hoptaw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ttn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L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raw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N. T. (2018). Effectiveness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of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a peer navigation intervention to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sustain viral suppression among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IV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ositive men and transgender women released from jail: The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INK LA randomized clinical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AMA Internal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78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(4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542–55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1/jamainternmed.2018.0150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Deppin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Uhlenbusch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N., Hart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er, M., Schramm, C., &amp; Lowe, B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21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Efficacy of a brief,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elivered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management interventio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for patients with rare chronic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diseases: A randomized clinical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rial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AMA Psychiatr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24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1/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jamapsychiatry.2020.4783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rus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B. G., Singh, M., von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senwe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A., Glick, G. E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Tapscott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ucker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all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 A., &amp; Sterling, E. W. (2018).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led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f general medical condi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tions for patients with seriou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ental illnesses: A randomiz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5)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529–535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6/appi.ps.201700352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Easter, M. M., Swanson, J. W., Ro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bertson, A. G., Moser, L. L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wartz, M. S. (2020). Impact of psychiatric advance directive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facilitation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n mental </w:t>
      </w:r>
      <w:r w:rsidRPr="00F317F4">
        <w:rPr>
          <w:rFonts w:ascii="Arial" w:eastAsia="Lato-Regular" w:hAnsi="Arial" w:cs="Arial"/>
          <w:color w:val="FFFFFF"/>
          <w:sz w:val="12"/>
          <w:szCs w:val="12"/>
        </w:rPr>
        <w:t xml:space="preserve">Q9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ealth consumers: Empowerm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nt, treatment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ttitudes and the role of peer support specialist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Mental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9356D">
        <w:rPr>
          <w:rFonts w:ascii="Arial" w:eastAsia="Lato-Italic" w:hAnsi="Arial" w:cs="Arial"/>
          <w:i/>
          <w:iCs/>
          <w:color w:val="000000"/>
          <w:sz w:val="15"/>
          <w:szCs w:val="15"/>
        </w:rPr>
        <w:t>30,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1–9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80/09638237.2020.1714008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Ellison, M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chut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 K., Yuan, L. H., Mitchell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Miland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Glickman, M. E., McCarthy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mels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., 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chultz, M. R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in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mpact of peer spe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cialist services on residential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tability and behavioral health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status among formerly homeles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veterans with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ooccurrin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mental health and substance us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ndition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Medical 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307–31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97/MLR.0000000000001284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Fraser, R. T., Johnson, E.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ashl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, Barber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J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Chaytor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N., Miller, J. W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iechanowsk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P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emk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N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aylor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>, L. (2015).</w:t>
      </w:r>
      <w:proofErr w:type="gram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 PACES in epilepsy: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esults of a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nagement randomized controlled trial. </w:t>
      </w:r>
      <w:proofErr w:type="spell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Epilepsia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8), 1264–127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11/epi.13052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Gassaway, J., Jones, M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weat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W. M., Hong, M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Anziano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P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eVaul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 (2017). Effects of peer mentoring on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icacy and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hospital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readmission after inpatient rehabilitation of indiv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iduals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pinal cord injury: A randomized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rchives of Physical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Medicine &amp; 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8), 1526–1534.e1522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24" w:history="1">
        <w:r w:rsidR="0036784E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</w:t>
        </w:r>
      </w:hyperlink>
      <w:r w:rsidR="0036784E">
        <w:rPr>
          <w:rFonts w:ascii="Arial" w:eastAsia="Lato-Regular" w:hAnsi="Arial" w:cs="Arial"/>
          <w:color w:val="0000FF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0.1016/j.apmr.2017.02.018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art, T. A., Noor, S. W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kakoon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parling, 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Lazkani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S. N., Gardner, S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eahy, B., Maxwell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Juli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, Simpson, S., Steinberg, M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.,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&amp;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dam, B. D. (2021).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p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: A randomized co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ntrolled trial of sexual heal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unseling for gay and bisexual men living with HIV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ehavior Therapy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), 1–1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beth.2020.04.005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ilar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eh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N., James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orthcott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S., Marshall, J., Thomas, S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impson, A., Moss, B., Flood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cVick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, &amp; Goldsmith, K.</w:t>
      </w:r>
    </w:p>
    <w:p w:rsidR="00F317F4" w:rsidRPr="0036784E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021).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Supporting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wellbeing through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befriending (SUPERB) fo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eople with aphasia: A feasibility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se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linical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9356D">
        <w:rPr>
          <w:rFonts w:ascii="Arial" w:eastAsia="Lato-Italic" w:hAnsi="Arial" w:cs="Arial"/>
          <w:i/>
          <w:iCs/>
          <w:color w:val="000000"/>
          <w:sz w:val="15"/>
          <w:szCs w:val="15"/>
        </w:rPr>
        <w:t>3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36784E">
        <w:rPr>
          <w:rFonts w:ascii="Arial" w:eastAsia="Lato-Regular" w:hAnsi="Arial" w:cs="Arial"/>
          <w:color w:val="0000FF"/>
          <w:sz w:val="15"/>
          <w:szCs w:val="15"/>
        </w:rPr>
        <w:t>https://doi.org/10.1177/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0269215521995671</w:t>
      </w:r>
    </w:p>
    <w:p w:rsidR="0036784E" w:rsidRDefault="0036784E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oulih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B. V., Brody, M., Everhar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keel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., </w:t>
      </w:r>
      <w:proofErr w:type="spellStart"/>
      <w:r w:rsidR="0036784E">
        <w:rPr>
          <w:rFonts w:ascii="Arial" w:eastAsia="Lato-Regular" w:hAnsi="Arial" w:cs="Arial"/>
          <w:color w:val="000000"/>
          <w:sz w:val="15"/>
          <w:szCs w:val="15"/>
        </w:rPr>
        <w:t>Pernigotti</w:t>
      </w:r>
      <w:proofErr w:type="spellEnd"/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, D., Burnett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Zazul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Green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sioti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elliveau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eetharam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osenblum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Jett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(2017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Randomized trial of a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36784E">
        <w:rPr>
          <w:rFonts w:ascii="Arial" w:eastAsia="Lato-Regular" w:hAnsi="Arial" w:cs="Arial"/>
          <w:color w:val="000000"/>
          <w:sz w:val="15"/>
          <w:szCs w:val="15"/>
        </w:rPr>
        <w:t xml:space="preserve">led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elephon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ased empowerme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 intervention for persons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hronic spinal cord injury improves health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management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rchives of Physical Medicine &amp; 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6), 1067–1076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apmr.2017.02.005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Jamison, J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ouri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ip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P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relle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 P., Georg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Jones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uxbaum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Grice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rat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ol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haou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Hernandez, B.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itchell, L., McKay, M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uxbaum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J. D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Kolevzo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>, A. (2017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xamining the efficacy of a family peer advocate model for black and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Hispanic caregivers of childre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with autism spectrum disorder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Autism &amp; Developmental Disorder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5), 1314–1322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7/s10803-017-3045-0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Johnson, E. K., Fraser, R.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ashl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, Barber, J., Brandling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Bennett, E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ossl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 G., Miller, J. W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aylo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Warhei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iem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T.</w:t>
      </w:r>
      <w:proofErr w:type="gramEnd"/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(2020). Program of active consum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r engagement in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 epilepsy: Replication and extension of a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zed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ntrolled trial. </w:t>
      </w:r>
      <w:proofErr w:type="spell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Epilepsi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1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(6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1129–1141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11/epi.16530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Kelly, E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u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, Cohen, H., Kiger, H., P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cake, L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Brekk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>, J. (2017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tegrating behavioral healthcare for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ndividuals with serious mental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llness: A randomized controlled 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ial of a peer health navigato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chizophrenia 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8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135–141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10.1016/j.schres.2016.10.031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Kidd, S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utschl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C., Lichtenstein, S.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Yan, S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Virde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G., Blair, F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ihalakako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G., McKinney, C., Collins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uimon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T.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George, T. P., Davidson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ellig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a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D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Voinesko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>, A. (2021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andomized trial of a brief peer support intervention for individuals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with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schizophrenia transitio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ng from hospital to community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chizophrenia 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3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214–220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schres.2021.03.019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Kyaw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h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u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, Nagel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osbach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Bock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ielbloc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B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iegmund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chultz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E., &amp; Herrman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ing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 (2021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elephon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based 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upport intervention to reduce d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pressive symptoms in women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oronary heart disease, a randomized controlled trial in Germany.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Women and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7), 619–632. </w:t>
      </w:r>
      <w:r w:rsidR="00F506C5">
        <w:rPr>
          <w:rFonts w:ascii="Arial" w:eastAsia="Lato-Regular" w:hAnsi="Arial" w:cs="Arial"/>
          <w:color w:val="0000FF"/>
          <w:sz w:val="15"/>
          <w:szCs w:val="15"/>
        </w:rPr>
        <w:t>https://doi.org/10.1080/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03630242.2021.1953208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506C5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Lar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abrera, M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jerd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Graw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R. W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Linaker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O. M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teinsbek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(2016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Shor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erm effects of a peer c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ed educational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m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delivered b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fore mental health treatment: A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se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atient Education &amp; Counsel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9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(7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1257–1261. </w:t>
      </w:r>
      <w:hyperlink r:id="rId25" w:history="1">
        <w:r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pec.2016.02.006</w:t>
        </w:r>
      </w:hyperlink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arsen, I. G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egers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estergaar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Thomsen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inth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Nielsen, C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chiottz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h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ristensen, B. (2019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Effect 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dding la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utors to the ed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ucational part of a back school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m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for patients with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ubacut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no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specific low back pain: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 randomized controlled clinical trial with a tw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year follow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up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Rehabilitation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9), 698–70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2340/16501977-2584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eah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 M., Fava, J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eid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er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ande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D., Doyle, C., Kent, K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a Rue, M., Mitchell, M., &amp; Wing, R. R. (2016). A randomized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ontrolled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rial testing an Internet delivered cos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benefit approac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o weight loss maintenance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reventive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2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51–57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doi.org/10.1016/j.ypmed.2016.04.013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Leah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uedo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edina, T. B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e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g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A., Gay, L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Fernande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D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enma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Z., Doyle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ren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Jova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, &amp; Wing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, R. R. (2020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Patientprovided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upport in reduced i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tensity obesity treatment: Th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SPIRE randomized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 Psych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2),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1037–1047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26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37/hea0000996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Long, J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anetsk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V.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anamuci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Dicks, T. N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Heisler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rcus, S. C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Effect of peer me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ors in diabetes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usual care on outc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omes in us veterans with type 2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iabetes: A randomized clinical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AMA Network Ope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9),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e2016369. </w:t>
      </w:r>
      <w:hyperlink r:id="rId27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1/jamanetworkopen.2020.16369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thews, C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ack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 S., Chou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C. Y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Uhm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S. Y., Bain, L. D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tark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aus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, Vigil, O.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R., Franklin, J., Salazar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lumador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Smith, L.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om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aiko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K., Howell, G., Vega, E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han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ckfiel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 B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soh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J. Y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Delucchi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K. (2018). </w:t>
      </w: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se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linical trial of communit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ased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ed an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sychologis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 group treatment for hoarding disorder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JPsych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pe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285–293. </w:t>
      </w:r>
      <w:hyperlink r:id="rId28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192/bjo.2018.30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tthias, M. S., Bair, M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fn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eisl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M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Kukl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, McGuire, A. B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dams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empf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, Pierc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, E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Mene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T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McCalley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S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Johnson, N. L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agg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 (2020).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Peer support for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selfmanagement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f chronic pain: The evaluation of a peer coach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intervention to improve pain symptoms (ECLIPSE)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General Internal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2), 3525–353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7/s11606-020-06007-6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yer, V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angeepuram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N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e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nlen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osado, E. A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Arniell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G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Negron, R., Fox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ori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K., &amp; Horowitz, C. R. (2019).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Outcomes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of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 weight loss intervention to prevent diabetes among low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ncom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residents of East Harlem, New York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 Education &amp; Behavio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6), 1073–1082. </w:t>
      </w:r>
      <w:hyperlink r:id="rId29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177/1090198119868232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Mehls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egaar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rnbo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, Jensen, J. S., Fink, P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Frostholm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L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17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he effect of a la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, group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ased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nagement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for patients with chroni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c pain: A randomized controll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rial of the Danish version of the Chronic Pain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Management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m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ai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5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8), 1437–1445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97/j.pain.0000000000000931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uralidhar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Brown, C. H., Peer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lingm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a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E. A., Hack, S. M., Li, L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Walsh, M. B., &amp; Goldberg, R. W. (2019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). </w:t>
      </w:r>
      <w:proofErr w:type="gramStart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iving Well: An interventio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 improve medical illness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agement among individuals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erious mental illness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70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), 19–25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6/appi.ps.201800162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apole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antoyo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lsson, J., Stewart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A. L., Ortiz, C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Samayo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orres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guyen, A., Palomino, H., Colem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, L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Uria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A., Gonzalez, N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ervantes, S. A., &amp; Totten, V. Y. (2020). Nuevo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manecer</w:t>
      </w:r>
      <w:proofErr w:type="spellEnd"/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I: Result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f a randomized controlled trial of a community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based participatory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elivered stress manageme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 intervention for rural Latin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reast cancer survivor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o</w:t>
      </w:r>
      <w:r w:rsidRPr="00F317F4">
        <w:rPr>
          <w:rFonts w:ascii="Cambria Math" w:eastAsia="Lato-Italic" w:hAnsi="Cambria Math" w:cs="Cambria Math"/>
          <w:i/>
          <w:iCs/>
          <w:color w:val="000000"/>
          <w:sz w:val="15"/>
          <w:szCs w:val="15"/>
        </w:rPr>
        <w:t>‐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nc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1), 1802–1814.</w:t>
      </w:r>
    </w:p>
    <w:p w:rsidR="00F317F4" w:rsidRDefault="00F9356D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hyperlink r:id="rId30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2/pon.5481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yamath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Salem, B. E., Zhang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arabe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D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., Hall, B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Khalilifard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F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eak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B. (2015). Nursing cas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management, peer coaching, an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epatitis A and B vaccine comple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on among homeless men recently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eleased on parole: randomized clinical trial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Nursing 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4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(3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177–189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31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97/NNR.0000000000000083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506C5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O'Connell, M. J., Flanagan, E. H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elphi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Rittmo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 E., &amp; Davidson, L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Enhancing outcomes for persons with co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occurring disorder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hrough skills training and peer recovery support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Mental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), 6–11. </w:t>
      </w:r>
      <w:hyperlink r:id="rId32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80/09638237.2017.1294733</w:t>
        </w:r>
      </w:hyperlink>
      <w:r w:rsidR="00F506C5">
        <w:rPr>
          <w:rFonts w:ascii="Arial" w:eastAsia="Lato-Regular" w:hAnsi="Arial" w:cs="Arial"/>
          <w:color w:val="0000FF"/>
          <w:sz w:val="15"/>
          <w:szCs w:val="15"/>
        </w:rPr>
        <w:t xml:space="preserve"> 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Piatt, G. A., Rodgers, E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Xu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L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Zgibo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C. (2018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ntegration and</w:t>
      </w:r>
      <w:r w:rsidR="00F506C5">
        <w:rPr>
          <w:rFonts w:ascii="Arial" w:eastAsia="Lato-Regular" w:hAnsi="Arial" w:cs="Arial"/>
          <w:color w:val="0000FF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utilization of peer leaders for diabetes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management support: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Results from Project SEED (Suppo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, Education, and Evaluation i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iabetes)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iabetes Educator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373–382. </w:t>
      </w:r>
      <w:hyperlink r:id="rId33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</w:t>
        </w:r>
      </w:hyperlink>
      <w:r w:rsidRPr="00F317F4">
        <w:rPr>
          <w:rFonts w:ascii="Arial" w:eastAsia="Lato-Regular" w:hAnsi="Arial" w:cs="Arial"/>
          <w:color w:val="0000FF"/>
          <w:sz w:val="15"/>
          <w:szCs w:val="15"/>
        </w:rPr>
        <w:t>.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1177/0145721718777855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a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Kemp, C. G., Huh, D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ev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P. E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Tura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J., Cohn, S. E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imon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rasi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Molina, Y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Mugavero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 J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French, A. L. (2018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Stigma 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duction among African America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omen with HIV: UNITY Health Study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Acquired Immun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eficiency Syndromes: JAID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7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3), 269–275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97/QAI.0000000000001673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Sampson, M., Clark, A., Bachmann, M., G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ner, N., Irvine, L., Howe, A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Greaves, C., Auckland, S., Smith, J., 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urner, J., Rea, D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Rayma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G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hatariy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, John, W. G., B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ton, G., Usher, R., Ferns, C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ascale, M., &amp; Norfolk Diabetes Prevention Study Grou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p. (2021)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ifestyle intervention with or withou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lay volunteers to prevent typ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2 diabetes in people with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mpaired fasting glucose and/or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ondiabetic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hyperglycemia: A randomized clinical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AM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Internal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8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168–178. </w:t>
      </w:r>
      <w:hyperlink r:id="rId34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1/jamainternmed.2020.5938</w:t>
        </w:r>
      </w:hyperlink>
    </w:p>
    <w:p w:rsidR="00F506C5" w:rsidRP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anders, M., Tobin, J. N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assell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, Carro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l, J., Holder, T., Thomas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uqu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iscell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 (2020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an a brief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ed group training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 improve health lite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acy in persons living with HIV?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esults from a randomized controlled trial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atient Education &amp;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unsel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 31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35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pec.2020.10.031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pencer, M.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ieff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inc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B., Piatt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G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Palmisano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G., Hawkins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ebr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spiti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N., Tang, T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unnel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eisl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(2018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Outcomes at 18 months from a c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ommunity health worker and 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ader diabetes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nagement program for Latino adult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iabetes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7), 1414–1422. </w:t>
      </w:r>
      <w:hyperlink r:id="rId36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2337/dc17-0978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lastRenderedPageBreak/>
        <w:t xml:space="preserve">Stagg, H. R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ure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Francis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acLell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Foster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G. R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Charlett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A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bubaka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I. (2019).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mprovi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g engagement with healthcare i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hepatitis C: A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se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rolled trial of a peer support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C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71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86/s12916-019-1300-2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ullivan, C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arnswel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K. V., Greenway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K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Kamp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C. M., Wilson, D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lbert, J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olat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um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encak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A., Ducker, J. T.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Gedal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, Jones, C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esavento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ehgal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R. (2018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mpac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of navigators on first visit to a transplant center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waitlistin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nd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kidney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transplantation: A randomized, controlled trial. 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Clinical Journal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f the American Society of Nephr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13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0), 1550–1555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doi.org/10.2215/CJN.03100318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Toij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ettun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 H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Leideniu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M. H. K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Vainiol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T. H. K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oin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 P. A. (2019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Effectiveness of peer support on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ealthrelated</w:t>
      </w:r>
      <w:proofErr w:type="spellEnd"/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quality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f life in recently diag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osed breast cancer patients: 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andomized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upportive Care in Cancer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7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(1)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123–130. </w:t>
      </w:r>
      <w:hyperlink r:id="rId37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07/s00520-018-4499-0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Vagharseyyed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holam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jihos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ini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Esmaeili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>, A. (2017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he effect of peer support groups on family adaptation from the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perspectiv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f wives of war ve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rans with posttraumatic stres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isorder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ublic Health Nurs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3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6), 547–55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1111/phn.12349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Valenstei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, Pfeiffer, P. N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randfo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S., Walters, H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Ganoczy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D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Kim, H. M., Cohen, J. L., Benn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Burton, W., Carroll, E., Henry, J.,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Garcia, E., Risk, B., Kales, H.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iet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J. D., &amp;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Heisler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>, M. (2016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Augmenting ongoing depression c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e with a mutual peer support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 versus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elp mate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ials alone: A randomized trial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236–239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6/appi.</w:t>
      </w:r>
    </w:p>
    <w:p w:rsidR="00F317F4" w:rsidRPr="00F317F4" w:rsidRDefault="00F317F4" w:rsidP="00F317F4">
      <w:pPr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ps.201400454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ang, J. (2018)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Loneliness an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d mental health in a randomized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ntrolled trial of a peer</w:t>
      </w:r>
      <w:r w:rsidRPr="00F317F4">
        <w:rPr>
          <w:rFonts w:ascii="Cambria Math" w:eastAsia="Lato-Italic" w:hAnsi="Cambria Math" w:cs="Cambria Math"/>
          <w:i/>
          <w:iCs/>
          <w:color w:val="000000"/>
          <w:sz w:val="15"/>
          <w:szCs w:val="15"/>
        </w:rPr>
        <w:t>‐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rovided self</w:t>
      </w:r>
      <w:r w:rsidRPr="00F317F4">
        <w:rPr>
          <w:rFonts w:ascii="Cambria Math" w:eastAsia="Lato-Italic" w:hAnsi="Cambria Math" w:cs="Cambria Math"/>
          <w:i/>
          <w:iCs/>
          <w:color w:val="000000"/>
          <w:sz w:val="15"/>
          <w:szCs w:val="15"/>
        </w:rPr>
        <w:t>‐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management intervention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for people leaving crisis resolution team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[PhD, University College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ondon].</w:t>
      </w:r>
      <w:proofErr w:type="gramEnd"/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ard, K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Falad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Nwuli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O., Moon, J.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Sutcliffe, C. G., Brinkley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selhuh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T., Katz, S., Herne,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rteag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, Mehta, S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. H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Latki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Brooner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R. K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ulkowsk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M. S.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(2019). A randomized controll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trial of cash incentives or peer support to increase HCV treatment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for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rsons with HIV who use drugs: The CHAMPS study. 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Open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Forum Infectious Diseas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ofz166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93/ofid/ofz166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Yoon, J., Lo,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ehler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E., Johnson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E. E., &amp; O'Toole, T. P. (2017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Homeless veterans' use of peer mentors and effects on costs and</w:t>
      </w:r>
    </w:p>
    <w:p w:rsidR="00F317F4" w:rsidRPr="00F317F4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utilization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n VA clinic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6), 628–631. </w:t>
      </w:r>
      <w:r w:rsidR="00F506C5">
        <w:rPr>
          <w:rFonts w:ascii="Arial" w:eastAsia="Lato-Regular" w:hAnsi="Arial" w:cs="Arial"/>
          <w:color w:val="0000FF"/>
          <w:sz w:val="15"/>
          <w:szCs w:val="15"/>
        </w:rPr>
        <w:t>https://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doi.org/10.1176/appi.ps.201600290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 J., Richm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, J. S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Cherringto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A. L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afford, M. M. (2021).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delivered cognitive behavioral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therapybased</w:t>
      </w:r>
      <w:proofErr w:type="spellEnd"/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ntervention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reduced dep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ression and stress in community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dwelling adults with diabetes and chro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nic pain: A cluster randomize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trial.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nnals of Behavioral Medicin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F9356D">
        <w:rPr>
          <w:rFonts w:ascii="Arial" w:eastAsia="Lato-Italic" w:hAnsi="Arial" w:cs="Arial"/>
          <w:i/>
          <w:iCs/>
          <w:color w:val="000000"/>
          <w:sz w:val="15"/>
          <w:szCs w:val="15"/>
        </w:rPr>
        <w:t>5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9356D">
        <w:rPr>
          <w:rFonts w:ascii="Arial" w:eastAsia="Lato-Regular" w:hAnsi="Arial" w:cs="Arial"/>
          <w:color w:val="000000"/>
          <w:sz w:val="15"/>
          <w:szCs w:val="15"/>
        </w:rPr>
        <w:t>970-980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Onlin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ahead of print.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38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093/abm/kaab034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hambers, S. K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cchipint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, Stiller, 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Zajdlewicz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L., Nielsen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Witt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Oliff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 L., Ralph, N., &amp; Dunn, J. (2019).</w:t>
      </w:r>
      <w:proofErr w:type="gramEnd"/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Five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year outcomes from a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andomised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controlled trial of a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ouples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based intervention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for men with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localised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prostat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cancer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o</w:t>
      </w:r>
      <w:r w:rsidRPr="00F317F4">
        <w:rPr>
          <w:rFonts w:ascii="Cambria Math" w:eastAsia="Lato-Italic" w:hAnsi="Cambria Math" w:cs="Cambria Math"/>
          <w:i/>
          <w:iCs/>
          <w:color w:val="000000"/>
          <w:sz w:val="15"/>
          <w:szCs w:val="15"/>
        </w:rPr>
        <w:t>‐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nc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4), 775–78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02/pon.5019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erringt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A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Khodnev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Y., Richman, J. S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S. J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Gambo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&amp; Safford, M. M. (2018). Impact of p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r support on acute care visit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d hospitalizations for individu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s with diabetes and depressive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ymptoms: A clust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andomized controlled trial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Diabetes 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,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1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12), 2463–2470. </w:t>
      </w:r>
      <w:hyperlink r:id="rId39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2337/dc18-0550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rrigan, P. W., Pickett, S., Schmidt, A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tell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on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E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Hantk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E., &amp; Kraus, D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17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er navigators to promot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engagement of homeless Africa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Americans with serious mental illness in primary care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y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Researc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5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101–10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psychres.2017.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05.020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Easter, M. M., Swanson, J. W., Ro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bertson, A. G., Moser, L. L., &amp;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wartz, M. S. (2017). Facilitation of psychiatric advance directives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by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eers and clinicians on asser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ive community treatment team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7), 717–723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176/appi.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ps.201600423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Hunder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C. G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Hareli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, &amp; Conley, C. S. (2021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Honest, open, proud—college: Follow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up effects of a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ed group for reducing the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stigma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of mental illnes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Stigma and Health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9356D">
        <w:rPr>
          <w:rFonts w:ascii="Arial" w:eastAsia="Lato-Italic" w:hAnsi="Arial" w:cs="Arial"/>
          <w:i/>
          <w:iCs/>
          <w:color w:val="000000"/>
          <w:sz w:val="15"/>
          <w:szCs w:val="15"/>
        </w:rPr>
        <w:t>7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="00F9356D">
        <w:rPr>
          <w:rFonts w:ascii="Arial" w:eastAsia="Lato-Regular" w:hAnsi="Arial" w:cs="Arial"/>
          <w:color w:val="000000"/>
          <w:sz w:val="15"/>
          <w:szCs w:val="15"/>
        </w:rPr>
        <w:t xml:space="preserve">122-125. </w:t>
      </w:r>
      <w:bookmarkStart w:id="0" w:name="_GoBack"/>
      <w:bookmarkEnd w:id="0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F9356D">
        <w:fldChar w:fldCharType="begin"/>
      </w:r>
      <w:r w:rsidR="00F9356D">
        <w:instrText xml:space="preserve"> HYPERLINK "https://doi.org/10.1037/sah0000326" </w:instrText>
      </w:r>
      <w:r w:rsidR="00F9356D">
        <w:fldChar w:fldCharType="separate"/>
      </w:r>
      <w:r w:rsidR="00F506C5" w:rsidRPr="000B6E35">
        <w:rPr>
          <w:rStyle w:val="Hyperlink"/>
          <w:rFonts w:ascii="Arial" w:eastAsia="Lato-Regular" w:hAnsi="Arial" w:cs="Arial"/>
          <w:sz w:val="15"/>
          <w:szCs w:val="15"/>
        </w:rPr>
        <w:t>https://doi.org/10.1037/sah0000326</w:t>
      </w:r>
      <w:r w:rsidR="00F9356D">
        <w:rPr>
          <w:rStyle w:val="Hyperlink"/>
          <w:rFonts w:ascii="Arial" w:eastAsia="Lato-Regular" w:hAnsi="Arial" w:cs="Arial"/>
          <w:sz w:val="15"/>
          <w:szCs w:val="15"/>
        </w:rPr>
        <w:fldChar w:fldCharType="end"/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Khodnev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Y., Safford, M. M., Richman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J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Gamboa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C.,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Andreae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S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erringto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A. (2016)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Volunteer peer support, diabetes, and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depressive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symptoms: Results from the ENCOURAGE trial. 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Journal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of Clinical &amp; Translational Endocrinology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38–44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r w:rsidRPr="00F317F4">
        <w:rPr>
          <w:rFonts w:ascii="Arial" w:eastAsia="Lato-Regular" w:hAnsi="Arial" w:cs="Arial"/>
          <w:color w:val="0000FF"/>
          <w:sz w:val="15"/>
          <w:szCs w:val="15"/>
        </w:rPr>
        <w:t>10.1016/j.jcte.2016.04.002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Lara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abrera, M. L., Salvesen, O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Ne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>sset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, M. B., De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las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Cuevas, C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Iverse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V. C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aw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 W. (2016). The effect of a brief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educational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rogramm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added to mental heal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th treatment to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improve patient activation: 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randomized controlled trial i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mmunity mental health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entre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. </w:t>
      </w:r>
      <w:r w:rsidR="00F506C5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Patient Education &amp;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ounseling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5), 760–768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pec.2015.11.028</w:t>
      </w: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506C5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Schutt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R. K., Schultz, M., Mitchell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Miland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, McCar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hy, S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Chinman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M., &amp; Ellison, M. (20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21). </w:t>
      </w:r>
      <w:proofErr w:type="gramStart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Explaining service use and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residential stability in supported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housing: Problems, preferences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peers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Medical 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Suppl. 2), S117–S123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97/MLR.0000000000001498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rrigan, P., Sheehan, L., Morris, S., Larson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J. E., Torres, A., Lara, J.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Paniagua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D., Mayes, J. I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oig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S. (2018). The impact of a peer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navigator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program in address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ing the health needs of Latino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ith serious mental illness": Correction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Psychiatric Servic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69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7),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818–461.</w:t>
      </w:r>
      <w:proofErr w:type="gramEnd"/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Gassaway, J. (2017). Correction: Effects of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peer mentoring on </w:t>
      </w:r>
      <w:proofErr w:type="spellStart"/>
      <w:r w:rsidR="00F506C5">
        <w:rPr>
          <w:rFonts w:ascii="Arial" w:eastAsia="Lato-Regular" w:hAnsi="Arial" w:cs="Arial"/>
          <w:color w:val="000000"/>
          <w:sz w:val="15"/>
          <w:szCs w:val="15"/>
        </w:rPr>
        <w:t>selfefficacy</w:t>
      </w:r>
      <w:proofErr w:type="spell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d hospital readmission after inpatient rehabilitation of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ndividuals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with spinal cord injury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: A randomized controlled trial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A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 xml:space="preserve">rchives of Physical Medicine and Rehabilitation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2017) 98 (1526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>1534</w:t>
      </w: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.e2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>), (S0003999317301648)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(10.1016/j.apmr.2017.02.018))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Archives of Physical Medicine &amp; Rehabilitation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9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1), 2345–2346.</w:t>
      </w:r>
    </w:p>
    <w:p w:rsidR="00F317F4" w:rsidRPr="00F317F4" w:rsidRDefault="00F9356D" w:rsidP="00F317F4">
      <w:pPr>
        <w:rPr>
          <w:rFonts w:ascii="Arial" w:eastAsia="Lato-Regular" w:hAnsi="Arial" w:cs="Arial"/>
          <w:color w:val="0000FF"/>
          <w:sz w:val="15"/>
          <w:szCs w:val="15"/>
        </w:rPr>
      </w:pPr>
      <w:hyperlink r:id="rId40" w:history="1">
        <w:r w:rsidR="00F317F4" w:rsidRPr="00F317F4">
          <w:rPr>
            <w:rStyle w:val="Hyperlink"/>
            <w:rFonts w:ascii="Arial" w:eastAsia="Lato-Regular" w:hAnsi="Arial" w:cs="Arial"/>
            <w:sz w:val="15"/>
            <w:szCs w:val="15"/>
          </w:rPr>
          <w:t>https://doi.org/10.1016/j.apmr.2017.08.466</w:t>
        </w:r>
      </w:hyperlink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Italic" w:hAnsi="Arial" w:cs="Arial"/>
          <w:i/>
          <w:iCs/>
          <w:sz w:val="15"/>
          <w:szCs w:val="15"/>
        </w:rPr>
      </w:pPr>
      <w:r w:rsidRPr="00F317F4">
        <w:rPr>
          <w:rFonts w:ascii="Arial" w:eastAsia="Lato-Regular" w:hAnsi="Arial" w:cs="Arial"/>
          <w:sz w:val="15"/>
          <w:szCs w:val="15"/>
        </w:rPr>
        <w:t xml:space="preserve">Campbell, C. (2014). </w:t>
      </w:r>
      <w:r w:rsidRPr="00F317F4">
        <w:rPr>
          <w:rFonts w:ascii="Arial" w:eastAsia="Lato-Italic" w:hAnsi="Arial" w:cs="Arial"/>
          <w:i/>
          <w:iCs/>
          <w:sz w:val="15"/>
          <w:szCs w:val="15"/>
        </w:rPr>
        <w:t>An economic evaluation of a peer</w:t>
      </w:r>
      <w:r w:rsidR="00F506C5">
        <w:rPr>
          <w:rFonts w:ascii="Arial" w:eastAsia="Lato-Italic" w:hAnsi="Arial" w:cs="Arial"/>
          <w:i/>
          <w:iCs/>
          <w:sz w:val="15"/>
          <w:szCs w:val="15"/>
        </w:rPr>
        <w:t xml:space="preserve"> support intervention </w:t>
      </w:r>
      <w:r w:rsidRPr="00F317F4">
        <w:rPr>
          <w:rFonts w:ascii="Arial" w:eastAsia="Lato-Italic" w:hAnsi="Arial" w:cs="Arial"/>
          <w:i/>
          <w:iCs/>
          <w:sz w:val="15"/>
          <w:szCs w:val="15"/>
        </w:rPr>
        <w:t>for diabetes self</w:t>
      </w:r>
      <w:r w:rsidRPr="00F317F4">
        <w:rPr>
          <w:rFonts w:ascii="Cambria Math" w:eastAsia="Lato-Italic" w:hAnsi="Cambria Math" w:cs="Cambria Math"/>
          <w:i/>
          <w:iCs/>
          <w:sz w:val="15"/>
          <w:szCs w:val="15"/>
        </w:rPr>
        <w:t>‐</w:t>
      </w:r>
      <w:proofErr w:type="gramStart"/>
      <w:r w:rsidRPr="00F317F4">
        <w:rPr>
          <w:rFonts w:ascii="Arial" w:eastAsia="Lato-Italic" w:hAnsi="Arial" w:cs="Arial"/>
          <w:i/>
          <w:iCs/>
          <w:sz w:val="15"/>
          <w:szCs w:val="15"/>
        </w:rPr>
        <w:t>management</w:t>
      </w:r>
      <w:r w:rsidR="00F506C5">
        <w:rPr>
          <w:rFonts w:ascii="Arial" w:eastAsia="Lato-Italic" w:hAnsi="Arial" w:cs="Arial"/>
          <w:i/>
          <w:iCs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sz w:val="15"/>
          <w:szCs w:val="15"/>
        </w:rPr>
        <w:t xml:space="preserve"> </w:t>
      </w:r>
      <w:r w:rsidRPr="00F317F4">
        <w:rPr>
          <w:rFonts w:ascii="Arial" w:eastAsia="Lato-Regular" w:hAnsi="Arial" w:cs="Arial"/>
          <w:sz w:val="15"/>
          <w:szCs w:val="15"/>
        </w:rPr>
        <w:t>[</w:t>
      </w:r>
      <w:proofErr w:type="gramEnd"/>
      <w:r w:rsidRPr="00F317F4">
        <w:rPr>
          <w:rFonts w:ascii="Arial" w:eastAsia="Lato-Regular" w:hAnsi="Arial" w:cs="Arial"/>
          <w:sz w:val="15"/>
          <w:szCs w:val="15"/>
        </w:rPr>
        <w:t>PhD, University of Alabama at</w:t>
      </w:r>
    </w:p>
    <w:p w:rsid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sz w:val="15"/>
          <w:szCs w:val="15"/>
        </w:rPr>
      </w:pPr>
      <w:r w:rsidRPr="00F317F4">
        <w:rPr>
          <w:rFonts w:ascii="Arial" w:eastAsia="Lato-Regular" w:hAnsi="Arial" w:cs="Arial"/>
          <w:sz w:val="15"/>
          <w:szCs w:val="15"/>
        </w:rPr>
        <w:t>Birmingham].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sz w:val="15"/>
          <w:szCs w:val="15"/>
        </w:rPr>
      </w:pPr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sz w:val="15"/>
          <w:szCs w:val="15"/>
        </w:rPr>
      </w:pPr>
      <w:r w:rsidRPr="00F317F4">
        <w:rPr>
          <w:rFonts w:ascii="Arial" w:eastAsia="Lato-Regular" w:hAnsi="Arial" w:cs="Arial"/>
          <w:sz w:val="15"/>
          <w:szCs w:val="15"/>
        </w:rPr>
        <w:t xml:space="preserve">Hodgkin, D., </w:t>
      </w:r>
      <w:proofErr w:type="spellStart"/>
      <w:r w:rsidRPr="00F317F4">
        <w:rPr>
          <w:rFonts w:ascii="Arial" w:eastAsia="Lato-Regular" w:hAnsi="Arial" w:cs="Arial"/>
          <w:sz w:val="15"/>
          <w:szCs w:val="15"/>
        </w:rPr>
        <w:t>Brolin</w:t>
      </w:r>
      <w:proofErr w:type="spellEnd"/>
      <w:r w:rsidRPr="00F317F4">
        <w:rPr>
          <w:rFonts w:ascii="Arial" w:eastAsia="Lato-Regular" w:hAnsi="Arial" w:cs="Arial"/>
          <w:sz w:val="15"/>
          <w:szCs w:val="15"/>
        </w:rPr>
        <w:t>, M. F., Ritter, G. A.,</w:t>
      </w:r>
      <w:r w:rsidR="00F506C5">
        <w:rPr>
          <w:rFonts w:ascii="Arial" w:eastAsia="Lato-Regular" w:hAnsi="Arial" w:cs="Arial"/>
          <w:sz w:val="15"/>
          <w:szCs w:val="15"/>
        </w:rPr>
        <w:t xml:space="preserve"> Torres, M. E., Merrick, E. L., </w:t>
      </w:r>
      <w:proofErr w:type="spellStart"/>
      <w:r w:rsidRPr="00F317F4">
        <w:rPr>
          <w:rFonts w:ascii="Arial" w:eastAsia="Lato-Regular" w:hAnsi="Arial" w:cs="Arial"/>
          <w:sz w:val="15"/>
          <w:szCs w:val="15"/>
        </w:rPr>
        <w:t>Horgan</w:t>
      </w:r>
      <w:proofErr w:type="spellEnd"/>
      <w:r w:rsidRPr="00F317F4">
        <w:rPr>
          <w:rFonts w:ascii="Arial" w:eastAsia="Lato-Regular" w:hAnsi="Arial" w:cs="Arial"/>
          <w:sz w:val="15"/>
          <w:szCs w:val="15"/>
        </w:rPr>
        <w:t xml:space="preserve">, C. M., Hopwood, J. C., De Marco, N., &amp; </w:t>
      </w:r>
      <w:proofErr w:type="spellStart"/>
      <w:r w:rsidRPr="00F317F4">
        <w:rPr>
          <w:rFonts w:ascii="Arial" w:eastAsia="Lato-Regular" w:hAnsi="Arial" w:cs="Arial"/>
          <w:sz w:val="15"/>
          <w:szCs w:val="15"/>
        </w:rPr>
        <w:t>Gewirtz</w:t>
      </w:r>
      <w:proofErr w:type="spellEnd"/>
      <w:r w:rsidRPr="00F317F4">
        <w:rPr>
          <w:rFonts w:ascii="Arial" w:eastAsia="Lato-Regular" w:hAnsi="Arial" w:cs="Arial"/>
          <w:sz w:val="15"/>
          <w:szCs w:val="15"/>
        </w:rPr>
        <w:t>, A. (2019).</w:t>
      </w:r>
    </w:p>
    <w:p w:rsidR="00F317F4" w:rsidRPr="00F317F4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sz w:val="15"/>
          <w:szCs w:val="15"/>
        </w:rPr>
      </w:pPr>
      <w:r w:rsidRPr="00F317F4">
        <w:rPr>
          <w:rFonts w:ascii="Arial" w:eastAsia="Lato-Regular" w:hAnsi="Arial" w:cs="Arial"/>
          <w:sz w:val="15"/>
          <w:szCs w:val="15"/>
        </w:rPr>
        <w:t>Cost savings from a navigator interve</w:t>
      </w:r>
      <w:r w:rsidR="00F506C5">
        <w:rPr>
          <w:rFonts w:ascii="Arial" w:eastAsia="Lato-Regular" w:hAnsi="Arial" w:cs="Arial"/>
          <w:sz w:val="15"/>
          <w:szCs w:val="15"/>
        </w:rPr>
        <w:t xml:space="preserve">ntion for repeat detoxification </w:t>
      </w:r>
      <w:r w:rsidRPr="00F317F4">
        <w:rPr>
          <w:rFonts w:ascii="Arial" w:eastAsia="Lato-Regular" w:hAnsi="Arial" w:cs="Arial"/>
          <w:sz w:val="15"/>
          <w:szCs w:val="15"/>
        </w:rPr>
        <w:t xml:space="preserve">clients. </w:t>
      </w:r>
      <w:r w:rsidRPr="00F317F4">
        <w:rPr>
          <w:rFonts w:ascii="Arial" w:eastAsia="Lato-Italic" w:hAnsi="Arial" w:cs="Arial"/>
          <w:i/>
          <w:iCs/>
          <w:sz w:val="15"/>
          <w:szCs w:val="15"/>
        </w:rPr>
        <w:t>Journal of Mental Health Policy and Economics</w:t>
      </w:r>
      <w:r w:rsidRPr="00F317F4">
        <w:rPr>
          <w:rFonts w:ascii="Arial" w:eastAsia="Lato-Regular" w:hAnsi="Arial" w:cs="Arial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sz w:val="15"/>
          <w:szCs w:val="15"/>
        </w:rPr>
        <w:t>22</w:t>
      </w:r>
      <w:r w:rsidRPr="00F317F4">
        <w:rPr>
          <w:rFonts w:ascii="Arial" w:eastAsia="Lato-Regular" w:hAnsi="Arial" w:cs="Arial"/>
          <w:sz w:val="15"/>
          <w:szCs w:val="15"/>
        </w:rPr>
        <w:t>(1), 3–13.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illiams, E. M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Dismuk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C. L., Faith, T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. D., Smalls, B. L., Brown, E.,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Oates, J. C., &amp;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gede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L. E. (2019). Cost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ectiveness of a peer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mentoring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intervention to improve disease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management practices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nd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efficacy am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ong African American women with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systemic lupus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erythematosus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: ana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lysis of the Peer Approaches to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Lupus Self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management (PALS) pilot study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Lupu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28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8), 937–944.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hyperlink r:id="rId41" w:history="1">
        <w:r w:rsidR="00F506C5" w:rsidRPr="000B6E35">
          <w:rPr>
            <w:rStyle w:val="Hyperlink"/>
            <w:rFonts w:ascii="Arial" w:eastAsia="Lato-Regular" w:hAnsi="Arial" w:cs="Arial"/>
            <w:sz w:val="15"/>
            <w:szCs w:val="15"/>
          </w:rPr>
          <w:t>https://doi.org/10.1177/0961203319851559</w:t>
        </w:r>
      </w:hyperlink>
    </w:p>
    <w:p w:rsidR="00F506C5" w:rsidRPr="00F317F4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Wingate, L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aff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>, J., Holman, D.,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&amp; Simmons, D. (2017).</w:t>
      </w:r>
      <w:proofErr w:type="gramEnd"/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Can peer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support be cost saving? An economic evaluation of RAPSID: A</w:t>
      </w:r>
    </w:p>
    <w:p w:rsidR="00F317F4" w:rsidRPr="00F506C5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randomized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ntrolled trial of peer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support in diabetes compared to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usual care alone in East of England communities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BMJ Open Diabetes</w:t>
      </w:r>
    </w:p>
    <w:p w:rsidR="00F317F4" w:rsidRPr="00F317F4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FF"/>
          <w:sz w:val="15"/>
          <w:szCs w:val="15"/>
        </w:rPr>
      </w:pPr>
      <w:proofErr w:type="gramStart"/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Research &amp; Care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(1), e000328.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="00F506C5">
        <w:rPr>
          <w:rFonts w:ascii="Arial" w:eastAsia="Lato-Regular" w:hAnsi="Arial" w:cs="Arial"/>
          <w:color w:val="0000FF"/>
          <w:sz w:val="15"/>
          <w:szCs w:val="15"/>
        </w:rPr>
        <w:t>https://doi.org/10.1136/bmjdrc-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2016-000328</w:t>
      </w:r>
    </w:p>
    <w:p w:rsidR="00F506C5" w:rsidRDefault="00F506C5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</w:p>
    <w:p w:rsidR="00F317F4" w:rsidRPr="00F317F4" w:rsidRDefault="00F317F4" w:rsidP="00F317F4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Yu, D., </w:t>
      </w:r>
      <w:proofErr w:type="spellStart"/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Cai</w:t>
      </w:r>
      <w:proofErr w:type="spellEnd"/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Y., </w:t>
      </w:r>
      <w:proofErr w:type="spellStart"/>
      <w:r w:rsidRPr="00F317F4">
        <w:rPr>
          <w:rFonts w:ascii="Arial" w:eastAsia="Lato-Regular" w:hAnsi="Arial" w:cs="Arial"/>
          <w:color w:val="000000"/>
          <w:sz w:val="15"/>
          <w:szCs w:val="15"/>
        </w:rPr>
        <w:t>Graffy</w:t>
      </w:r>
      <w:proofErr w:type="spell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J., Holman, D., 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Zhao, Z., &amp; Simmons, D. (2021).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ssociation between systolic blood pressure and cardiovascular</w:t>
      </w:r>
    </w:p>
    <w:p w:rsidR="00F317F4" w:rsidRPr="00F506C5" w:rsidRDefault="00F317F4" w:rsidP="00F506C5">
      <w:pPr>
        <w:autoSpaceDE w:val="0"/>
        <w:autoSpaceDN w:val="0"/>
        <w:adjustRightInd w:val="0"/>
        <w:spacing w:after="0" w:line="240" w:lineRule="auto"/>
        <w:rPr>
          <w:rFonts w:ascii="Arial" w:eastAsia="Lato-Regular" w:hAnsi="Arial" w:cs="Arial"/>
          <w:color w:val="000000"/>
          <w:sz w:val="15"/>
          <w:szCs w:val="15"/>
        </w:rPr>
      </w:pPr>
      <w:proofErr w:type="gramStart"/>
      <w:r w:rsidRPr="00F317F4">
        <w:rPr>
          <w:rFonts w:ascii="Arial" w:eastAsia="Lato-Regular" w:hAnsi="Arial" w:cs="Arial"/>
          <w:color w:val="000000"/>
          <w:sz w:val="15"/>
          <w:szCs w:val="15"/>
        </w:rPr>
        <w:t>inpatient</w:t>
      </w:r>
      <w:proofErr w:type="gramEnd"/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 cost moderated by peer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support intervention among 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>adult patients with type 2 diabetes: A 2</w:t>
      </w:r>
      <w:r w:rsidRPr="00F317F4">
        <w:rPr>
          <w:rFonts w:ascii="Cambria Math" w:eastAsia="Lato-Regular" w:hAnsi="Cambria Math" w:cs="Cambria Math"/>
          <w:color w:val="000000"/>
          <w:sz w:val="15"/>
          <w:szCs w:val="15"/>
        </w:rPr>
        <w:t>‐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cohort study.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Canadian</w:t>
      </w:r>
      <w:r w:rsidR="00F506C5">
        <w:rPr>
          <w:rFonts w:ascii="Arial" w:eastAsia="Lato-Regular" w:hAnsi="Arial" w:cs="Arial"/>
          <w:color w:val="000000"/>
          <w:sz w:val="15"/>
          <w:szCs w:val="15"/>
        </w:rPr>
        <w:t xml:space="preserve">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Journal of Diabetes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, </w:t>
      </w:r>
      <w:r w:rsidRPr="00F317F4">
        <w:rPr>
          <w:rFonts w:ascii="Arial" w:eastAsia="Lato-Italic" w:hAnsi="Arial" w:cs="Arial"/>
          <w:i/>
          <w:iCs/>
          <w:color w:val="000000"/>
          <w:sz w:val="15"/>
          <w:szCs w:val="15"/>
        </w:rPr>
        <w:t>45</w:t>
      </w:r>
      <w:r w:rsidRPr="00F317F4">
        <w:rPr>
          <w:rFonts w:ascii="Arial" w:eastAsia="Lato-Regular" w:hAnsi="Arial" w:cs="Arial"/>
          <w:color w:val="000000"/>
          <w:sz w:val="15"/>
          <w:szCs w:val="15"/>
        </w:rPr>
        <w:t xml:space="preserve">(2), 179–185. </w:t>
      </w:r>
      <w:r w:rsidRPr="00F317F4">
        <w:rPr>
          <w:rFonts w:ascii="Arial" w:eastAsia="Lato-Regular" w:hAnsi="Arial" w:cs="Arial"/>
          <w:color w:val="0000FF"/>
          <w:sz w:val="15"/>
          <w:szCs w:val="15"/>
        </w:rPr>
        <w:t>https://doi.org/10.1016/j.jcjd.2020.07.008</w:t>
      </w:r>
    </w:p>
    <w:sectPr w:rsidR="00F317F4" w:rsidRPr="00F5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A3"/>
    <w:rsid w:val="000B1DA3"/>
    <w:rsid w:val="000E3B37"/>
    <w:rsid w:val="0036784E"/>
    <w:rsid w:val="00405294"/>
    <w:rsid w:val="00581021"/>
    <w:rsid w:val="00696561"/>
    <w:rsid w:val="007601C3"/>
    <w:rsid w:val="008E77E4"/>
    <w:rsid w:val="00D808A0"/>
    <w:rsid w:val="00F317F4"/>
    <w:rsid w:val="00F506C5"/>
    <w:rsid w:val="00F9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1DA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1DA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461-019-02690-7" TargetMode="External"/><Relationship Id="rId13" Type="http://schemas.openxmlformats.org/officeDocument/2006/relationships/hyperlink" Target="https://doi.org/10.1097/CCM.0000000000003293" TargetMode="External"/><Relationship Id="rId18" Type="http://schemas.openxmlformats.org/officeDocument/2006/relationships/hyperlink" Target="https://doi.org/10.1016/j.pec.2020.11.011" TargetMode="External"/><Relationship Id="rId26" Type="http://schemas.openxmlformats.org/officeDocument/2006/relationships/hyperlink" Target="https://doi.org/10.1037/hea0000996" TargetMode="External"/><Relationship Id="rId39" Type="http://schemas.openxmlformats.org/officeDocument/2006/relationships/hyperlink" Target="https://doi.org/10.2337/dc18-0550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doi.org/10.1186/s12888-020-02923-3" TargetMode="External"/><Relationship Id="rId34" Type="http://schemas.openxmlformats.org/officeDocument/2006/relationships/hyperlink" Target="https://doi.org/10.1001/jamainternmed.2020.5938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1007/s12529-016-9540-4" TargetMode="External"/><Relationship Id="rId12" Type="http://schemas.openxmlformats.org/officeDocument/2006/relationships/hyperlink" Target="https://doi.org/10.1007/s10461-016-1307-z" TargetMode="External"/><Relationship Id="rId17" Type="http://schemas.openxmlformats.org/officeDocument/2006/relationships/hyperlink" Target="https://doi.org/10.1188/18.ONF.217-236" TargetMode="External"/><Relationship Id="rId25" Type="http://schemas.openxmlformats.org/officeDocument/2006/relationships/hyperlink" Target="https://doi.org/10.1016/j.pec.2016.02.006" TargetMode="External"/><Relationship Id="rId33" Type="http://schemas.openxmlformats.org/officeDocument/2006/relationships/hyperlink" Target="https://doi.org/10" TargetMode="External"/><Relationship Id="rId38" Type="http://schemas.openxmlformats.org/officeDocument/2006/relationships/hyperlink" Target="https://doi.org/10.1093/abm/kaab03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pcd.2018.11.007" TargetMode="External"/><Relationship Id="rId20" Type="http://schemas.openxmlformats.org/officeDocument/2006/relationships/hyperlink" Target="https://doi.org/10.1186/s12889-015-1798-y" TargetMode="External"/><Relationship Id="rId29" Type="http://schemas.openxmlformats.org/officeDocument/2006/relationships/hyperlink" Target="https://doi.org/10.1177/1090198119868232" TargetMode="External"/><Relationship Id="rId41" Type="http://schemas.openxmlformats.org/officeDocument/2006/relationships/hyperlink" Target="https://doi.org/10.1177/096120331985155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80/09638288.2018.1537380" TargetMode="External"/><Relationship Id="rId11" Type="http://schemas.openxmlformats.org/officeDocument/2006/relationships/hyperlink" Target="https://doi.org/10.1002/14651858.CD010880.pub2" TargetMode="External"/><Relationship Id="rId24" Type="http://schemas.openxmlformats.org/officeDocument/2006/relationships/hyperlink" Target="https://doi.org/" TargetMode="External"/><Relationship Id="rId32" Type="http://schemas.openxmlformats.org/officeDocument/2006/relationships/hyperlink" Target="https://doi.org/10.1080/09638237.2017.1294733" TargetMode="External"/><Relationship Id="rId37" Type="http://schemas.openxmlformats.org/officeDocument/2006/relationships/hyperlink" Target="https://doi.org/10.1007/s00520-018-4499-0" TargetMode="External"/><Relationship Id="rId40" Type="http://schemas.openxmlformats.org/officeDocument/2006/relationships/hyperlink" Target="https://doi.org/10.1016/j.apmr.2017.08.46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jnn.2019.03.011" TargetMode="External"/><Relationship Id="rId23" Type="http://schemas.openxmlformats.org/officeDocument/2006/relationships/hyperlink" Target="https://doi.org/10.1007/s10461-017-1999-8" TargetMode="External"/><Relationship Id="rId28" Type="http://schemas.openxmlformats.org/officeDocument/2006/relationships/hyperlink" Target="https://doi.org/10.1192/bjo.2018.30" TargetMode="External"/><Relationship Id="rId36" Type="http://schemas.openxmlformats.org/officeDocument/2006/relationships/hyperlink" Target="https://doi.org/10.2337/dc17-0978" TargetMode="External"/><Relationship Id="rId10" Type="http://schemas.openxmlformats.org/officeDocument/2006/relationships/hyperlink" Target="https://doi.org/10.1016/j.jpsychires.2016.09.021" TargetMode="External"/><Relationship Id="rId19" Type="http://schemas.openxmlformats.org/officeDocument/2006/relationships/hyperlink" Target="https://doi.org/10.1186/s12889-018-5326-8" TargetMode="External"/><Relationship Id="rId31" Type="http://schemas.openxmlformats.org/officeDocument/2006/relationships/hyperlink" Target="https://doi.org/10.1097/NNR.000000000000008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0464-015-9718-y" TargetMode="External"/><Relationship Id="rId14" Type="http://schemas.openxmlformats.org/officeDocument/2006/relationships/hyperlink" Target="https://doi.org/10.1016/j.jad.2020.06.048" TargetMode="External"/><Relationship Id="rId22" Type="http://schemas.openxmlformats.org/officeDocument/2006/relationships/hyperlink" Target="https://doi.org/10.2340/16501977-2160" TargetMode="External"/><Relationship Id="rId27" Type="http://schemas.openxmlformats.org/officeDocument/2006/relationships/hyperlink" Target="https://doi.org/10.1001/jamanetworkopen.2020.16369" TargetMode="External"/><Relationship Id="rId30" Type="http://schemas.openxmlformats.org/officeDocument/2006/relationships/hyperlink" Target="https://doi.org/10.1002/pon.5481" TargetMode="External"/><Relationship Id="rId35" Type="http://schemas.openxmlformats.org/officeDocument/2006/relationships/hyperlink" Target="https://doi.org/10.1016/j.pec.2020.10.031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100FA-3D34-47E7-9B64-7DEC2D3AE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6</Pages>
  <Words>5074</Words>
  <Characters>28926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n kumar0</dc:creator>
  <cp:lastModifiedBy>Nitin kumar0</cp:lastModifiedBy>
  <cp:revision>3</cp:revision>
  <dcterms:created xsi:type="dcterms:W3CDTF">2022-07-14T09:49:00Z</dcterms:created>
  <dcterms:modified xsi:type="dcterms:W3CDTF">2022-07-14T12:20:00Z</dcterms:modified>
</cp:coreProperties>
</file>